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05" w:type="dxa"/>
        <w:tblLook w:val="04A0" w:firstRow="1" w:lastRow="0" w:firstColumn="1" w:lastColumn="0" w:noHBand="0" w:noVBand="1"/>
      </w:tblPr>
      <w:tblGrid>
        <w:gridCol w:w="790"/>
        <w:gridCol w:w="963"/>
        <w:gridCol w:w="941"/>
        <w:gridCol w:w="5750"/>
        <w:gridCol w:w="1161"/>
      </w:tblGrid>
      <w:tr w:rsidR="00B646D0" w:rsidRPr="00B646D0" w14:paraId="5D34D6FE" w14:textId="77777777" w:rsidTr="00B646D0">
        <w:trPr>
          <w:trHeight w:val="276"/>
        </w:trPr>
        <w:tc>
          <w:tcPr>
            <w:tcW w:w="96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07567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upplementary Table S1.</w:t>
            </w: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elected radiomics features for the multi-parametric MRI</w:t>
            </w:r>
          </w:p>
        </w:tc>
      </w:tr>
      <w:tr w:rsidR="00B646D0" w:rsidRPr="00B646D0" w14:paraId="126202F4" w14:textId="77777777" w:rsidTr="00B646D0">
        <w:trPr>
          <w:trHeight w:val="312"/>
        </w:trPr>
        <w:tc>
          <w:tcPr>
            <w:tcW w:w="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28C1AA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  <w:r w:rsidRPr="00B646D0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2</w:t>
            </w: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WI</w:t>
            </w: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(n=11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661B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Intercep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015C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6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014F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1A34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B646D0" w:rsidRPr="00B646D0" w14:paraId="0FA2E79B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17F7BF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4191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Featu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0FB8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305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00F5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MeanDeviation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54E7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Histogram</w:t>
            </w:r>
          </w:p>
        </w:tc>
      </w:tr>
      <w:tr w:rsidR="00B646D0" w:rsidRPr="00B646D0" w14:paraId="593E9AE1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9BE16F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69C1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EE1A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579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1EE1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ClusterShade_AllDirection_offset4_S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89DD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CM</w:t>
            </w:r>
          </w:p>
        </w:tc>
      </w:tr>
      <w:tr w:rsidR="00B646D0" w:rsidRPr="00B646D0" w14:paraId="663279C8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8A166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A2F8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C090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60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1E32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ClusterShade_angle90_offset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1B62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CM</w:t>
            </w:r>
          </w:p>
        </w:tc>
      </w:tr>
      <w:tr w:rsidR="00B646D0" w:rsidRPr="00B646D0" w14:paraId="00608005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6DF2C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7BF2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A80B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442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5928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CMEnergy_AllDirection_offset7_S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1EFD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CM</w:t>
            </w:r>
          </w:p>
        </w:tc>
      </w:tr>
      <w:tr w:rsidR="00B646D0" w:rsidRPr="00B646D0" w14:paraId="17C43352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1BE476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2F86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19C8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96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BB24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LowIntensityLargeAreaEmphasis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115E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SZM</w:t>
            </w:r>
          </w:p>
        </w:tc>
      </w:tr>
      <w:tr w:rsidR="00B646D0" w:rsidRPr="00B646D0" w14:paraId="19C25756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F1980B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D43C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CD66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526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A675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ShortRunHighGreyLevelEmphasis_AllDirection_offset7_S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BFA2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RLM</w:t>
            </w:r>
          </w:p>
        </w:tc>
      </w:tr>
      <w:tr w:rsidR="00B646D0" w:rsidRPr="00B646D0" w14:paraId="11CA593F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9D3B88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C093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9E06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504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FEC1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ShortRunLowGreyLevelEmphasis_angle0_offset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2342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RLM</w:t>
            </w:r>
          </w:p>
        </w:tc>
      </w:tr>
      <w:tr w:rsidR="00B646D0" w:rsidRPr="00B646D0" w14:paraId="364307D1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CE7731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5A34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8111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497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2C8A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HighGreyLevelRunEmphasis_AllDirection_offset1_S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68EC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RLM</w:t>
            </w:r>
          </w:p>
        </w:tc>
      </w:tr>
      <w:tr w:rsidR="00B646D0" w:rsidRPr="00B646D0" w14:paraId="364EFE98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FADD9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3E43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87C7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456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A54D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HighGreyLevelRunEmphasis_AllDirection_offset4_S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43CD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RLM</w:t>
            </w:r>
          </w:p>
        </w:tc>
      </w:tr>
      <w:tr w:rsidR="00B646D0" w:rsidRPr="00B646D0" w14:paraId="61143FD4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89CF16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2582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ADA4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052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3601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LongRunHighGreyLevelEmphasis_AllDirection_offset7_S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C4DD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RLM</w:t>
            </w:r>
          </w:p>
        </w:tc>
      </w:tr>
      <w:tr w:rsidR="00B646D0" w:rsidRPr="00B646D0" w14:paraId="6996BFFE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19748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59B3E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17D8E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05 </w:t>
            </w:r>
          </w:p>
        </w:tc>
        <w:tc>
          <w:tcPr>
            <w:tcW w:w="5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A76DE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SphericalDisproportion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0B07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Formfactor</w:t>
            </w:r>
          </w:p>
        </w:tc>
      </w:tr>
      <w:tr w:rsidR="00B646D0" w:rsidRPr="00B646D0" w14:paraId="706681BD" w14:textId="77777777" w:rsidTr="00B646D0">
        <w:trPr>
          <w:trHeight w:val="312"/>
        </w:trPr>
        <w:tc>
          <w:tcPr>
            <w:tcW w:w="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5052CE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DWI</w:t>
            </w: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(n=7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9961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Intercep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F156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89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3494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DE6C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B646D0" w:rsidRPr="00B646D0" w14:paraId="538F4B06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C2BD1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CA04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Featu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D42C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316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51DC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CMEnergy_AllDirection_offset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2F67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CM</w:t>
            </w:r>
          </w:p>
        </w:tc>
      </w:tr>
      <w:tr w:rsidR="00B646D0" w:rsidRPr="00B646D0" w14:paraId="416E072A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3DFF65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93D7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8A41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276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AFB6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CMEnergy_AllDirection_offset4_S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B99F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CM</w:t>
            </w:r>
          </w:p>
        </w:tc>
      </w:tr>
      <w:tr w:rsidR="00B646D0" w:rsidRPr="00B646D0" w14:paraId="31A1D7A4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15C095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E44E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4573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25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20B2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CMEnergy_angle45_offset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3749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CM</w:t>
            </w:r>
          </w:p>
        </w:tc>
      </w:tr>
      <w:tr w:rsidR="00B646D0" w:rsidRPr="00B646D0" w14:paraId="1D8D33EB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DA8C8A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5B6E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67DF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479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B8D9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LowIntensityEmphasis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005A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SZM</w:t>
            </w:r>
          </w:p>
        </w:tc>
      </w:tr>
      <w:tr w:rsidR="00B646D0" w:rsidRPr="00B646D0" w14:paraId="66AA0443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0D9330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89F5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369A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75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6713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ZonePercentage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EF0F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SZM</w:t>
            </w:r>
          </w:p>
        </w:tc>
      </w:tr>
      <w:tr w:rsidR="00B646D0" w:rsidRPr="00B646D0" w14:paraId="0D7619B3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727B3F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F1DB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53D2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084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8378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HighGreyLevelRunEmphasis_AllDirection_offset1_S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66D1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RLM</w:t>
            </w:r>
          </w:p>
        </w:tc>
      </w:tr>
      <w:tr w:rsidR="00B646D0" w:rsidRPr="00B646D0" w14:paraId="7770AA47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C49D3B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09290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365A5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465 </w:t>
            </w:r>
          </w:p>
        </w:tc>
        <w:tc>
          <w:tcPr>
            <w:tcW w:w="5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F41C9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Compactness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8381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Formfactor</w:t>
            </w:r>
          </w:p>
        </w:tc>
      </w:tr>
      <w:tr w:rsidR="00B646D0" w:rsidRPr="00B646D0" w14:paraId="2554BE3D" w14:textId="77777777" w:rsidTr="00B646D0">
        <w:trPr>
          <w:trHeight w:val="312"/>
        </w:trPr>
        <w:tc>
          <w:tcPr>
            <w:tcW w:w="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414B66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ADC</w:t>
            </w: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(n=6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4738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Intercep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0DE7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147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3998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84F6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B646D0" w:rsidRPr="00B646D0" w14:paraId="695277A7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130114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2AB7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Featu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8F24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447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17B1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Rang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C34F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Histogram</w:t>
            </w:r>
          </w:p>
        </w:tc>
      </w:tr>
      <w:tr w:rsidR="00B646D0" w:rsidRPr="00B646D0" w14:paraId="78854420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C52639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2967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464F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08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2222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ClusterShade_angle0_offset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5F99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CM</w:t>
            </w:r>
          </w:p>
        </w:tc>
      </w:tr>
      <w:tr w:rsidR="00B646D0" w:rsidRPr="00B646D0" w14:paraId="21DDAE8F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936DC5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F901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7E6C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5.768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ADA7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CMEnergy_angle0_offset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D742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CM</w:t>
            </w:r>
          </w:p>
        </w:tc>
      </w:tr>
      <w:tr w:rsidR="00B646D0" w:rsidRPr="00B646D0" w14:paraId="4184AD8B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7E6489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CBA4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0D53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077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EC38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CMEnergy_angle90_offset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C343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CM</w:t>
            </w:r>
          </w:p>
        </w:tc>
      </w:tr>
      <w:tr w:rsidR="00B646D0" w:rsidRPr="00B646D0" w14:paraId="2C90E769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027CEC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31E3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CE98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13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843F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CMEntropy_AllDirection_offset7_S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355B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CM</w:t>
            </w:r>
          </w:p>
        </w:tc>
      </w:tr>
      <w:tr w:rsidR="00B646D0" w:rsidRPr="00B646D0" w14:paraId="35C5C85E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0A6AA8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A7BC3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A9B51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558 </w:t>
            </w:r>
          </w:p>
        </w:tc>
        <w:tc>
          <w:tcPr>
            <w:tcW w:w="5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54419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Sphericity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57FA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Formfactor</w:t>
            </w:r>
          </w:p>
        </w:tc>
      </w:tr>
      <w:tr w:rsidR="00B646D0" w:rsidRPr="00B646D0" w14:paraId="69D87367" w14:textId="77777777" w:rsidTr="00B646D0">
        <w:trPr>
          <w:trHeight w:val="312"/>
        </w:trPr>
        <w:tc>
          <w:tcPr>
            <w:tcW w:w="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A4A0FA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AP</w:t>
            </w: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(n=8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8710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Intercep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4E8D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53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339E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F74F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B646D0" w:rsidRPr="00B646D0" w14:paraId="2B8A7904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0313A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4CBE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Featu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0A95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333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F61A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Percentile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4CF1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Histogram</w:t>
            </w:r>
          </w:p>
        </w:tc>
      </w:tr>
      <w:tr w:rsidR="00B646D0" w:rsidRPr="00B646D0" w14:paraId="0DD4C6D9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516285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80E1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F542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43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9D52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MinIntensity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4368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Histogram</w:t>
            </w:r>
          </w:p>
        </w:tc>
      </w:tr>
      <w:tr w:rsidR="00B646D0" w:rsidRPr="00B646D0" w14:paraId="3CD4DE3D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DD330C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2062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4551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71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F59E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CMEntropy_angle135_offset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62ED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CM</w:t>
            </w:r>
          </w:p>
        </w:tc>
      </w:tr>
      <w:tr w:rsidR="00B646D0" w:rsidRPr="00B646D0" w14:paraId="4CF4C9B4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5E9038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87D0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1DBE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13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BA13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Correlation_angle90_offset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1949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CM</w:t>
            </w:r>
          </w:p>
        </w:tc>
      </w:tr>
      <w:tr w:rsidR="00B646D0" w:rsidRPr="00B646D0" w14:paraId="7BDD157B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AE378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4DB4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EDCC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25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8B3E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HaralickCorrelation_AllDirection_offset4_S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A516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CM</w:t>
            </w:r>
          </w:p>
        </w:tc>
      </w:tr>
      <w:tr w:rsidR="00B646D0" w:rsidRPr="00B646D0" w14:paraId="5B77208B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DFD60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4915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7230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645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60D1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HighGreyLevelRunEmphasis_AllDirection_offset1_S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39C5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RLM</w:t>
            </w:r>
          </w:p>
        </w:tc>
      </w:tr>
      <w:tr w:rsidR="00B646D0" w:rsidRPr="00B646D0" w14:paraId="3834FF4C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285682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5CD2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A27A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502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1961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ShortRunEmphasis_angle45_offset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9035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RLM</w:t>
            </w:r>
          </w:p>
        </w:tc>
      </w:tr>
      <w:tr w:rsidR="00B646D0" w:rsidRPr="00B646D0" w14:paraId="236BB45D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32C95E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1549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47D8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78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F764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HighGreyLevelRunEmphasis_AllDirection_offset4_S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B3EE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RLM</w:t>
            </w:r>
          </w:p>
        </w:tc>
      </w:tr>
      <w:tr w:rsidR="00B646D0" w:rsidRPr="00B646D0" w14:paraId="04F32A77" w14:textId="77777777" w:rsidTr="00B646D0">
        <w:trPr>
          <w:trHeight w:val="276"/>
        </w:trPr>
        <w:tc>
          <w:tcPr>
            <w:tcW w:w="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F313D9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PP</w:t>
            </w: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(n=6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514A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Intercept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3542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446 </w:t>
            </w:r>
          </w:p>
        </w:tc>
        <w:tc>
          <w:tcPr>
            <w:tcW w:w="5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19B7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5B52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B646D0" w:rsidRPr="00B646D0" w14:paraId="7284F934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B0CA41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1434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Featu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DAA5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299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B7EB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MinIntensity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9342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Histogram</w:t>
            </w:r>
          </w:p>
        </w:tc>
      </w:tr>
      <w:tr w:rsidR="00B646D0" w:rsidRPr="00B646D0" w14:paraId="60F5049D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942DD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1CAE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3DEA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25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19C4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kurtosi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534A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Histogram</w:t>
            </w:r>
          </w:p>
        </w:tc>
      </w:tr>
      <w:tr w:rsidR="00B646D0" w:rsidRPr="00B646D0" w14:paraId="6C7A41FF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EE6DC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4802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5683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4.452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94A3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CMEnergy_angle135_offset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2222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CM</w:t>
            </w:r>
          </w:p>
        </w:tc>
      </w:tr>
      <w:tr w:rsidR="00B646D0" w:rsidRPr="00B646D0" w14:paraId="6D5CE2C3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2D710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4B5F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24B9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88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A34C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InverseDifferenceMoment_AllDirection_offset7_S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8F7F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CM</w:t>
            </w:r>
          </w:p>
        </w:tc>
      </w:tr>
      <w:tr w:rsidR="00B646D0" w:rsidRPr="00B646D0" w14:paraId="28FCBFD2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7434B3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7332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1989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300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6479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HighGreyLevelRunEmphasis_AllDirection_offset7_S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6FA5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RLM</w:t>
            </w:r>
          </w:p>
        </w:tc>
      </w:tr>
      <w:tr w:rsidR="00B646D0" w:rsidRPr="00B646D0" w14:paraId="6BC9C175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79B95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850C2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F1412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48 </w:t>
            </w:r>
          </w:p>
        </w:tc>
        <w:tc>
          <w:tcPr>
            <w:tcW w:w="5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1B81A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LongRunLowGreyLevelEmphasis_AllDirection_offset1_S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94D0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RLM</w:t>
            </w:r>
          </w:p>
        </w:tc>
      </w:tr>
      <w:tr w:rsidR="00B646D0" w:rsidRPr="00B646D0" w14:paraId="6616D2EE" w14:textId="77777777" w:rsidTr="00B646D0">
        <w:trPr>
          <w:trHeight w:val="312"/>
        </w:trPr>
        <w:tc>
          <w:tcPr>
            <w:tcW w:w="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0F93CD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DP</w:t>
            </w: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br/>
              <w:t>(n=9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E157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Intercept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6D1F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171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FFAD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5946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B646D0" w:rsidRPr="00B646D0" w14:paraId="21AE3AB0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A6E202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2FA1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Featur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2993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428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D06F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stdDeviation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F89C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Histogram</w:t>
            </w:r>
          </w:p>
        </w:tc>
      </w:tr>
      <w:tr w:rsidR="00B646D0" w:rsidRPr="00B646D0" w14:paraId="772BD5EB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0E2663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8380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8FAE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34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D94E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kurtosi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7008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Histogram</w:t>
            </w:r>
          </w:p>
        </w:tc>
      </w:tr>
      <w:tr w:rsidR="00B646D0" w:rsidRPr="00B646D0" w14:paraId="527EC8DA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A91AE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9D0B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B139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62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A5DC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ClusterProminence_angle90_offset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ADB5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CM</w:t>
            </w:r>
          </w:p>
        </w:tc>
      </w:tr>
      <w:tr w:rsidR="00B646D0" w:rsidRPr="00B646D0" w14:paraId="4DBF8503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EC33B3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586E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5E36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48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06D4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ClusterShade_AllDirection_offset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91E3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CM</w:t>
            </w:r>
          </w:p>
        </w:tc>
      </w:tr>
      <w:tr w:rsidR="00B646D0" w:rsidRPr="00B646D0" w14:paraId="5C10322A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EA2E0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3C9A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8F87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1.556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EEA1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HaralickCorrelation_AllDirection_offset4_S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865C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CM</w:t>
            </w:r>
          </w:p>
        </w:tc>
      </w:tr>
      <w:tr w:rsidR="00B646D0" w:rsidRPr="00B646D0" w14:paraId="07358819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615EAE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28DA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25EA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320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3902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InverseDifferenceMoment_AllDirection_offset1_S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C1A4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CM</w:t>
            </w:r>
          </w:p>
        </w:tc>
      </w:tr>
      <w:tr w:rsidR="00B646D0" w:rsidRPr="00B646D0" w14:paraId="26984EE9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B2E08E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6747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D169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421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489D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Correlation_AllDirection_offset4_S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93F7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CM</w:t>
            </w:r>
          </w:p>
        </w:tc>
      </w:tr>
      <w:tr w:rsidR="00B646D0" w:rsidRPr="00B646D0" w14:paraId="7CE4681D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1814DD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426C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DE6F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1.093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20D2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SmallAreaEmphasis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D043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SZM</w:t>
            </w:r>
          </w:p>
        </w:tc>
      </w:tr>
      <w:tr w:rsidR="00B646D0" w:rsidRPr="00B646D0" w14:paraId="1F01BF3E" w14:textId="77777777" w:rsidTr="00B646D0">
        <w:trPr>
          <w:trHeight w:val="276"/>
        </w:trPr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B0F34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22AB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DFBA" w14:textId="77777777" w:rsidR="00B646D0" w:rsidRPr="00B646D0" w:rsidRDefault="00B646D0" w:rsidP="00B646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-0.483 </w:t>
            </w:r>
          </w:p>
        </w:tc>
        <w:tc>
          <w:tcPr>
            <w:tcW w:w="5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A1BC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LowIntensityLargeAreaEmphasis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87DB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GLSZM</w:t>
            </w:r>
          </w:p>
        </w:tc>
      </w:tr>
      <w:tr w:rsidR="00B646D0" w:rsidRPr="00B646D0" w14:paraId="5A64E00F" w14:textId="77777777" w:rsidTr="00B646D0">
        <w:trPr>
          <w:trHeight w:val="900"/>
        </w:trPr>
        <w:tc>
          <w:tcPr>
            <w:tcW w:w="960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26978" w14:textId="77777777" w:rsidR="00B646D0" w:rsidRPr="00B646D0" w:rsidRDefault="00B646D0" w:rsidP="00B646D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46D0">
              <w:rPr>
                <w:rFonts w:ascii="Times New Roman" w:eastAsia="等线" w:hAnsi="Times New Roman" w:cs="Times New Roman"/>
                <w:kern w:val="0"/>
                <w:szCs w:val="21"/>
              </w:rPr>
              <w:t>Note. AP, arterial phase; PP, portal venous phase; DP, delay phase; GLCM, gray-level cooccurrence matrix; GLSZM, gray-level size zone matrix; RLM, run-length matrix.</w:t>
            </w:r>
          </w:p>
        </w:tc>
      </w:tr>
    </w:tbl>
    <w:p w14:paraId="4ABEC2CB" w14:textId="77777777" w:rsidR="00940DB1" w:rsidRPr="00B646D0" w:rsidRDefault="00940DB1"/>
    <w:sectPr w:rsidR="00940DB1" w:rsidRPr="00B646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6D0"/>
    <w:rsid w:val="00940DB1"/>
    <w:rsid w:val="00B64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C7E7C"/>
  <w15:chartTrackingRefBased/>
  <w15:docId w15:val="{54060485-5CEA-440B-A358-96E9EBCCA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56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8</Words>
  <Characters>2331</Characters>
  <Application>Microsoft Office Word</Application>
  <DocSecurity>0</DocSecurity>
  <Lines>19</Lines>
  <Paragraphs>5</Paragraphs>
  <ScaleCrop>false</ScaleCrop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Zhang</cp:lastModifiedBy>
  <cp:revision>1</cp:revision>
  <dcterms:created xsi:type="dcterms:W3CDTF">2020-10-15T03:53:00Z</dcterms:created>
  <dcterms:modified xsi:type="dcterms:W3CDTF">2020-10-15T03:56:00Z</dcterms:modified>
</cp:coreProperties>
</file>